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9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276"/>
        <w:gridCol w:w="2268"/>
        <w:gridCol w:w="850"/>
        <w:gridCol w:w="851"/>
        <w:gridCol w:w="992"/>
        <w:gridCol w:w="1276"/>
        <w:gridCol w:w="992"/>
      </w:tblGrid>
      <w:tr w:rsidR="009B0566" w:rsidRPr="008E6F66" w:rsidTr="0098529B">
        <w:trPr>
          <w:trHeight w:val="300"/>
        </w:trPr>
        <w:tc>
          <w:tcPr>
            <w:tcW w:w="10490" w:type="dxa"/>
            <w:gridSpan w:val="9"/>
            <w:tcBorders>
              <w:top w:val="nil"/>
              <w:left w:val="nil"/>
              <w:right w:val="nil"/>
            </w:tcBorders>
          </w:tcPr>
          <w:p w:rsidR="009B0566" w:rsidRPr="008E6F66" w:rsidRDefault="009B0566" w:rsidP="00F256FE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Times New Roman" w:hAnsi="Times New Roman"/>
              </w:rPr>
              <w:br w:type="page"/>
            </w:r>
            <w:r w:rsidRPr="008E6F66">
              <w:rPr>
                <w:rFonts w:ascii="Times New Roman" w:hAnsi="Times New Roman"/>
              </w:rPr>
              <w:br w:type="page"/>
            </w:r>
            <w:r w:rsidRPr="00A25564">
              <w:rPr>
                <w:rFonts w:ascii="Times New Roman" w:hAnsi="Times New Roman"/>
                <w:b/>
              </w:rPr>
              <w:t xml:space="preserve"> S3 </w:t>
            </w:r>
            <w:r w:rsidRPr="008E6F66">
              <w:rPr>
                <w:rFonts w:ascii="Times New Roman" w:hAnsi="Times New Roman"/>
                <w:b/>
              </w:rPr>
              <w:t>Table. Identified loci containing novel SNPs or genes associated with lumbar spine BMD</w:t>
            </w:r>
          </w:p>
        </w:tc>
      </w:tr>
      <w:tr w:rsidR="009B0566" w:rsidRPr="008E6F66" w:rsidTr="0098529B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left="-108" w:right="-108" w:hanging="111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Locus#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Map loc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BMD</w:t>
            </w:r>
          </w:p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108" w:hanging="108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BMD FDR</w:t>
            </w:r>
          </w:p>
        </w:tc>
        <w:tc>
          <w:tcPr>
            <w:tcW w:w="992" w:type="dxa"/>
            <w:vAlign w:val="bottom"/>
          </w:tcPr>
          <w:p w:rsidR="009B0566" w:rsidRPr="008E6F66" w:rsidRDefault="009B0566" w:rsidP="00F256FE">
            <w:pPr>
              <w:ind w:left="-108" w:right="-108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Wald sta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left="-108" w:right="-108" w:hanging="108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min </w:t>
            </w:r>
            <w:proofErr w:type="spellStart"/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cond</w:t>
            </w:r>
            <w:proofErr w:type="spellEnd"/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FD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left="-107" w:right="-109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Driving phenotype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20796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p36.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RE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6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5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9,5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21366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p36.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RE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9,75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9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8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8898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p32-p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MACF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8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9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HDL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bookmarkStart w:id="0" w:name="_GoBack"/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2751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p32-p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MACF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01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9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9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HDL</w:t>
            </w:r>
          </w:p>
        </w:tc>
      </w:tr>
      <w:bookmarkEnd w:id="0"/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5667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p3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WLS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67E-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1,7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5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6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5545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p3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ind w:left="-70" w:right="-70"/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 xml:space="preserve"> WLS/MIR1262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07E-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7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2733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p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WNT2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2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3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70306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p13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APZA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4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3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21202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q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USD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7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2,4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23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801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p23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IFT1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83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6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,6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G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43893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p16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2orf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26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5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6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HDL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70496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p16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FANC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0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7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6363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USD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11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4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6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98613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USD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1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6,6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4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6309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USD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9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6,6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1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65991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2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ULK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8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8,0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9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9005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2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ULK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81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11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,6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98560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2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ULK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94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8,0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1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717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2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ULK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,06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9,7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9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7166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2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ULK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9,12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9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9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98385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2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ULK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7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3,6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3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17202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BSN-AS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9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1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19193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BS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51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4,4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8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0609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BS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41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4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33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48558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p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APE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9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4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8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67871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q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ATP11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,66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9,7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9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65993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p16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TMEM1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30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2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17290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q13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ARE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33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1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E6F66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19427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DSP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31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83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48628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q35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ZFP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97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8,0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E6F66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E6F66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6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E6F66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2D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38224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p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LC1A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,2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9,7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1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64655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7orf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17E-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7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0808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7orf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48E-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7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7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7813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7orf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81E-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7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9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43704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7orf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81E-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7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00855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7orf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4E-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7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69712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7orf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48E-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7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2722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HFM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5E-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4,23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73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1D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9229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HFM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31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2,0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7868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2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HFM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47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3,6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26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02743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3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PED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4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3,6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989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3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PED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05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3,0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989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3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PED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94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3,0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6910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3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PED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74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2,4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536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q3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PED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16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3,0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0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9806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q23-q24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OLEC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07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3,0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5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09564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q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MIR12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05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6,6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4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5922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9p24.1-p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PTPRD/SNORD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93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2,11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,1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3888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0p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KLF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56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4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8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43502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0q21.3-q22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LC25A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01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9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9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16029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p15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BET1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38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2,9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06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1D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lastRenderedPageBreak/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45143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p14-p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LG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02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4,4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5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07676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p14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BDNF-A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42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4,4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43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H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01607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p11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shd w:val="clear" w:color="auto" w:fill="D9D9D9"/>
                <w:lang w:val="nb-NO" w:eastAsia="zh-CN"/>
              </w:rPr>
              <w:t>AMBRA1</w:t>
            </w: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/HARBI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47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32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9,8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H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3060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p11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LRP4-AS1/LRP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31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2,0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,96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1197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q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REL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08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1,6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3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1019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q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REL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54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8,53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2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24216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q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KAT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29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1,0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0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5499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1q14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TMEM1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2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0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1D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37300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2q12-q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ADCY6/MIR47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08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3,0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3110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2q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DD</w:t>
            </w: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shd w:val="clear" w:color="auto" w:fill="D9D9D9"/>
                <w:lang w:val="nb-NO" w:eastAsia="zh-CN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76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6,6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3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16149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2q13.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MIR196A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0E-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7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38030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2q13.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MIR196A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0E-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7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8947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2q13.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HOXC6/HOXC4/HOXC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08E-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7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541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2q13.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HOXC6/HOXC4/HOXC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55E-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5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0477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2q2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MLXI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45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5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9,23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24383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5q21-q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MAD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03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9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,6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1738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5q22.33-q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AAGA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55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75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2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3509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KANSL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31E-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1,7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0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1D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2213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KANSL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31E-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1,7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10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1D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93035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KANSL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48E-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1,4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0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6966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KANSL1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70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3,53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8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WHR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4794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1.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ZNF6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,59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9,7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3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31798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1.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ZNF6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26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9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H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29060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1.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ZNF6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60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,75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1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2263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KIF2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,24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1,3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4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77309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KIF2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3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4,4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26019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7q24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EP1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42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32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,7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G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6229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8q21.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PIG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8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4,4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9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2D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5833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8q21.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PIG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02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4,4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9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2D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72271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8q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NFATC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,21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9,7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4,16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37608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19q13.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ERCC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6,12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8,0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6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LDL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48130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0p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SLX4I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35E-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,55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-4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7,6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D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174043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0q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BMP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43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6,6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3,2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T1D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rs48177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nb-NO" w:eastAsia="zh-CN"/>
              </w:rPr>
              <w:t>CBR3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8,17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ind w:right="-70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nb-NO" w:eastAsia="zh-CN"/>
              </w:rPr>
              <w:t>1,3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0566" w:rsidRPr="00804694" w:rsidRDefault="009B0566" w:rsidP="00F256FE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5,1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val="nb-NO" w:eastAsia="zh-CN"/>
              </w:rPr>
              <w:t>SBP</w:t>
            </w:r>
          </w:p>
        </w:tc>
      </w:tr>
      <w:tr w:rsidR="009B0566" w:rsidRPr="00804694" w:rsidTr="009852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1049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B0566" w:rsidRPr="00804694" w:rsidRDefault="009B0566" w:rsidP="00F256FE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Independent complex or single gene loci (LD-r2 &lt; 0.2) with SNP(s) with a conditional FDR (</w:t>
            </w:r>
            <w:proofErr w:type="spellStart"/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condFDR</w:t>
            </w:r>
            <w:proofErr w:type="spellEnd"/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 xml:space="preserve">) &lt; 0.01 in bone mineral density (BMD, lumbar spine) given the association in other phenotypes. We defined the most significant BMD SNP in each LD block based on the minimum </w:t>
            </w:r>
            <w:proofErr w:type="spellStart"/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condFDR</w:t>
            </w:r>
            <w:proofErr w:type="spellEnd"/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 xml:space="preserve"> (min </w:t>
            </w:r>
            <w:proofErr w:type="spellStart"/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condFDR</w:t>
            </w:r>
            <w:proofErr w:type="spellEnd"/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 xml:space="preserve">) for each phenotype. The second phenotype which provides the minimal FDR signal (driving phenotype) is listed. All loci with SNPs with </w:t>
            </w:r>
            <w:proofErr w:type="spellStart"/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condFDR</w:t>
            </w:r>
            <w:proofErr w:type="spellEnd"/>
            <w:r w:rsidRPr="00804694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 xml:space="preserve"> &lt; 0.01 were used to define the number of the loci. The following abbreviations were used: type 1 diabetes (T1D), type 2 diabetes (T2D), systolic blood pressure (SBP), diastolic blood pressure (DBP), high density lipoprotein (HDL), low density lipoprotein (LDL), triglycerides (TG), waist hip ratio (WHR), chromosome location (Map Loc.). Shaded r values represent nominally significant (p&lt;0.05) Pearson correlations (age and BMI adjusted LS BMD vs Affymetrix signal values). </w:t>
            </w:r>
            <w:r w:rsidRPr="006A2300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Wald stats: z-score transformed from p values.</w:t>
            </w:r>
          </w:p>
        </w:tc>
      </w:tr>
    </w:tbl>
    <w:p w:rsidR="005D511C" w:rsidRDefault="005D511C"/>
    <w:sectPr w:rsidR="005D51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566"/>
    <w:rsid w:val="005D511C"/>
    <w:rsid w:val="0098529B"/>
    <w:rsid w:val="009B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56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56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3</Words>
  <Characters>563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ur Reppe</dc:creator>
  <cp:lastModifiedBy>Sjur Reppe</cp:lastModifiedBy>
  <cp:revision>2</cp:revision>
  <dcterms:created xsi:type="dcterms:W3CDTF">2015-05-17T06:12:00Z</dcterms:created>
  <dcterms:modified xsi:type="dcterms:W3CDTF">2015-05-17T06:14:00Z</dcterms:modified>
</cp:coreProperties>
</file>